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576" w:rsidRPr="004654B6" w:rsidRDefault="00534576" w:rsidP="00534576">
      <w:pPr>
        <w:rPr>
          <w:b/>
        </w:rPr>
      </w:pPr>
      <w:proofErr w:type="gramStart"/>
      <w:r>
        <w:rPr>
          <w:b/>
        </w:rPr>
        <w:t>S</w:t>
      </w:r>
      <w:r w:rsidR="00F173DC">
        <w:rPr>
          <w:b/>
        </w:rPr>
        <w:t xml:space="preserve">5 </w:t>
      </w:r>
      <w:r w:rsidRPr="004654B6">
        <w:rPr>
          <w:b/>
        </w:rPr>
        <w:t>Table.</w:t>
      </w:r>
      <w:proofErr w:type="gramEnd"/>
      <w:r w:rsidRPr="004654B6">
        <w:rPr>
          <w:b/>
        </w:rPr>
        <w:t xml:space="preserve"> </w:t>
      </w:r>
      <w:r w:rsidRPr="00B73F6C">
        <w:rPr>
          <w:b/>
        </w:rPr>
        <w:t xml:space="preserve">Population statistics, diversity indices, and neutrality tests among </w:t>
      </w:r>
      <w:proofErr w:type="spellStart"/>
      <w:r w:rsidR="00F173DC" w:rsidRPr="00F173DC">
        <w:rPr>
          <w:b/>
          <w:i/>
        </w:rPr>
        <w:t>Phytophthora</w:t>
      </w:r>
      <w:proofErr w:type="spellEnd"/>
      <w:r w:rsidR="00F173DC" w:rsidRPr="00F173DC">
        <w:rPr>
          <w:b/>
          <w:i/>
        </w:rPr>
        <w:t xml:space="preserve"> </w:t>
      </w:r>
      <w:proofErr w:type="spellStart"/>
      <w:r w:rsidR="00F173DC" w:rsidRPr="00F173DC">
        <w:rPr>
          <w:b/>
          <w:i/>
        </w:rPr>
        <w:t>infestans</w:t>
      </w:r>
      <w:proofErr w:type="spellEnd"/>
      <w:r w:rsidR="00F173DC" w:rsidRPr="00F173DC">
        <w:rPr>
          <w:b/>
          <w:i/>
        </w:rPr>
        <w:t xml:space="preserve"> </w:t>
      </w:r>
      <w:r w:rsidRPr="00B73F6C">
        <w:rPr>
          <w:b/>
        </w:rPr>
        <w:t xml:space="preserve">populations using </w:t>
      </w:r>
      <w:proofErr w:type="spellStart"/>
      <w:r>
        <w:rPr>
          <w:b/>
          <w:i/>
        </w:rPr>
        <w:t>r</w:t>
      </w:r>
      <w:r w:rsidRPr="00B73F6C">
        <w:rPr>
          <w:b/>
          <w:i/>
        </w:rPr>
        <w:t>as</w:t>
      </w:r>
      <w:proofErr w:type="spellEnd"/>
      <w:r w:rsidRPr="00B73F6C">
        <w:rPr>
          <w:b/>
          <w:i/>
        </w:rPr>
        <w:t xml:space="preserve">, PiAVR2 </w:t>
      </w:r>
      <w:r w:rsidRPr="00B73F6C">
        <w:rPr>
          <w:b/>
        </w:rPr>
        <w:t>and the P3 mitochondrial region.</w:t>
      </w:r>
      <w:r w:rsidRPr="00FB6FD2">
        <w:t xml:space="preserve">  </w:t>
      </w:r>
    </w:p>
    <w:tbl>
      <w:tblPr>
        <w:tblStyle w:val="TableGrid"/>
        <w:tblW w:w="11178" w:type="dxa"/>
        <w:tblLook w:val="04A0" w:firstRow="1" w:lastRow="0" w:firstColumn="1" w:lastColumn="0" w:noHBand="0" w:noVBand="1"/>
      </w:tblPr>
      <w:tblGrid>
        <w:gridCol w:w="1910"/>
        <w:gridCol w:w="576"/>
        <w:gridCol w:w="607"/>
        <w:gridCol w:w="473"/>
        <w:gridCol w:w="456"/>
        <w:gridCol w:w="987"/>
        <w:gridCol w:w="2023"/>
        <w:gridCol w:w="1595"/>
        <w:gridCol w:w="1291"/>
        <w:gridCol w:w="1260"/>
      </w:tblGrid>
      <w:tr w:rsidR="00534576" w:rsidTr="00A8079F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309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534576" w:rsidRDefault="00534576" w:rsidP="00A8079F">
            <w:pPr>
              <w:jc w:val="center"/>
            </w:pPr>
            <w:r>
              <w:t>Sample summaries</w:t>
            </w:r>
          </w:p>
        </w:tc>
        <w:tc>
          <w:tcPr>
            <w:tcW w:w="36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34576" w:rsidRDefault="00534576" w:rsidP="00A8079F">
            <w:pPr>
              <w:jc w:val="center"/>
            </w:pPr>
            <w:r>
              <w:t>Parameter estimates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34576" w:rsidRDefault="00534576" w:rsidP="00A8079F">
            <w:pPr>
              <w:jc w:val="center"/>
            </w:pPr>
            <w:r>
              <w:t>Test of neutrality</w:t>
            </w:r>
          </w:p>
        </w:tc>
      </w:tr>
      <w:tr w:rsidR="00534576" w:rsidTr="00A8079F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34576" w:rsidRDefault="00534576" w:rsidP="00A8079F">
            <w:r>
              <w:t>Locus/Population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</w:tcPr>
          <w:p w:rsidR="00534576" w:rsidRPr="009D5F17" w:rsidRDefault="00534576" w:rsidP="00A8079F">
            <w:pPr>
              <w:rPr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  <w:right w:val="nil"/>
            </w:tcBorders>
          </w:tcPr>
          <w:p w:rsidR="00534576" w:rsidRPr="009D5F17" w:rsidRDefault="00534576" w:rsidP="00A8079F">
            <w:pPr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473" w:type="dxa"/>
            <w:tcBorders>
              <w:left w:val="nil"/>
              <w:bottom w:val="single" w:sz="4" w:space="0" w:color="auto"/>
              <w:right w:val="nil"/>
            </w:tcBorders>
          </w:tcPr>
          <w:p w:rsidR="00534576" w:rsidRPr="009D5F17" w:rsidRDefault="00534576" w:rsidP="00A8079F">
            <w:pPr>
              <w:rPr>
                <w:i/>
              </w:rPr>
            </w:pPr>
            <w:r>
              <w:rPr>
                <w:i/>
              </w:rPr>
              <w:t>s</w:t>
            </w:r>
          </w:p>
        </w:tc>
        <w:tc>
          <w:tcPr>
            <w:tcW w:w="456" w:type="dxa"/>
            <w:tcBorders>
              <w:left w:val="nil"/>
              <w:bottom w:val="single" w:sz="4" w:space="0" w:color="auto"/>
              <w:right w:val="nil"/>
            </w:tcBorders>
          </w:tcPr>
          <w:p w:rsidR="00534576" w:rsidRPr="009D5F17" w:rsidRDefault="00534576" w:rsidP="00A8079F">
            <w:pPr>
              <w:rPr>
                <w:i/>
              </w:rPr>
            </w:pPr>
            <w:r>
              <w:rPr>
                <w:i/>
              </w:rPr>
              <w:t>h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</w:tcPr>
          <w:p w:rsidR="00534576" w:rsidRPr="009D5F17" w:rsidRDefault="00534576" w:rsidP="00A8079F">
            <w:r>
              <w:rPr>
                <w:i/>
              </w:rPr>
              <w:t>k</w:t>
            </w:r>
          </w:p>
        </w:tc>
        <w:tc>
          <w:tcPr>
            <w:tcW w:w="2023" w:type="dxa"/>
            <w:tcBorders>
              <w:left w:val="nil"/>
              <w:bottom w:val="single" w:sz="4" w:space="0" w:color="auto"/>
              <w:right w:val="nil"/>
            </w:tcBorders>
          </w:tcPr>
          <w:p w:rsidR="00534576" w:rsidRDefault="00534576" w:rsidP="00A8079F">
            <w:r>
              <w:rPr>
                <w:rFonts w:ascii="Calibri" w:hAnsi="Calibri"/>
              </w:rPr>
              <w:t>π</w:t>
            </w:r>
            <w:r>
              <w:t>(SE)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  <w:right w:val="nil"/>
            </w:tcBorders>
          </w:tcPr>
          <w:p w:rsidR="00534576" w:rsidRDefault="00534576" w:rsidP="00A8079F">
            <w:proofErr w:type="spellStart"/>
            <w:r>
              <w:rPr>
                <w:rFonts w:ascii="Calibri" w:hAnsi="Calibri"/>
              </w:rPr>
              <w:t>θ</w:t>
            </w:r>
            <w:r>
              <w:t>w</w:t>
            </w:r>
            <w:proofErr w:type="spellEnd"/>
            <w:r>
              <w:t>(SE)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nil"/>
            </w:tcBorders>
          </w:tcPr>
          <w:p w:rsidR="00534576" w:rsidRDefault="00534576" w:rsidP="00A8079F">
            <w:r>
              <w:t>Tajima’s D statistic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534576" w:rsidRDefault="00534576" w:rsidP="00A8079F">
            <w:r>
              <w:t>Fu’s Fs statistic</w:t>
            </w:r>
          </w:p>
        </w:tc>
      </w:tr>
      <w:tr w:rsidR="00534576" w:rsidTr="00A8079F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34576" w:rsidRPr="002927E6" w:rsidRDefault="00534576" w:rsidP="00A8079F">
            <w:pPr>
              <w:jc w:val="both"/>
            </w:pPr>
            <w:r>
              <w:rPr>
                <w:i/>
              </w:rPr>
              <w:t>ras</w:t>
            </w:r>
            <w:r w:rsidRPr="002927E6">
              <w:rPr>
                <w:vertAlign w:val="superscript"/>
              </w:rPr>
              <w:t>1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473" w:type="dxa"/>
            <w:tcBorders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456" w:type="dxa"/>
            <w:tcBorders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2023" w:type="dxa"/>
            <w:tcBorders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US Histori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6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212C23" w:rsidP="00A8079F">
            <w:pPr>
              <w:jc w:val="both"/>
            </w:pPr>
            <w:r>
              <w:t>2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212C23" w:rsidP="00A8079F">
            <w:pPr>
              <w:jc w:val="both"/>
            </w:pPr>
            <w:r>
              <w:t>0.6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212C23" w:rsidP="00A8079F">
            <w:pPr>
              <w:jc w:val="both"/>
            </w:pPr>
            <w:r>
              <w:t>0.06(0.06</w:t>
            </w:r>
            <w:r w:rsidR="00534576"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212C23" w:rsidP="00A8079F">
            <w:pPr>
              <w:jc w:val="both"/>
            </w:pPr>
            <w:r>
              <w:t>0.54(0.40</w:t>
            </w:r>
            <w:r w:rsidR="00534576"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212C23" w:rsidP="00A8079F">
            <w:pPr>
              <w:jc w:val="both"/>
            </w:pPr>
            <w:r>
              <w:t>0.27</w:t>
            </w:r>
            <w:r w:rsidR="00534576">
              <w:t>(n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212C23" w:rsidP="00A8079F">
            <w:pPr>
              <w:jc w:val="both"/>
            </w:pPr>
            <w:r>
              <w:t>0.28</w:t>
            </w:r>
            <w:r w:rsidR="00534576">
              <w:t>(ns)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EU Histori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6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212C23" w:rsidP="00A8079F">
            <w:pPr>
              <w:jc w:val="both"/>
            </w:pPr>
            <w: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212C23" w:rsidP="00A8079F">
            <w:pPr>
              <w:jc w:val="both"/>
            </w:pPr>
            <w: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5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212C23" w:rsidP="00A8079F">
            <w:pPr>
              <w:jc w:val="both"/>
            </w:pPr>
            <w:r>
              <w:t>0.05(0.06</w:t>
            </w:r>
            <w:r w:rsidR="00534576"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212C23" w:rsidP="00A8079F">
            <w:pPr>
              <w:jc w:val="both"/>
            </w:pPr>
            <w:r>
              <w:t>0.55(0.55</w:t>
            </w:r>
            <w:r w:rsidR="00534576"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212C23" w:rsidP="00A8079F">
            <w:pPr>
              <w:jc w:val="both"/>
            </w:pPr>
            <w:r>
              <w:t>-0.61</w:t>
            </w:r>
            <w:r w:rsidR="00534576">
              <w:t>(n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E37F8E" w:rsidP="00A8079F">
            <w:pPr>
              <w:jc w:val="both"/>
            </w:pPr>
            <w:r>
              <w:t>0.17</w:t>
            </w:r>
            <w:r w:rsidR="00534576">
              <w:t>(ns)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US-1/</w:t>
            </w:r>
            <w:proofErr w:type="spellStart"/>
            <w:r>
              <w:t>Ib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6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E37F8E" w:rsidP="00A8079F">
            <w:pPr>
              <w:jc w:val="both"/>
            </w:pPr>
            <w: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E37F8E" w:rsidP="00A8079F">
            <w:pPr>
              <w:jc w:val="both"/>
            </w:pPr>
            <w: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E37F8E" w:rsidP="00A8079F">
            <w:pPr>
              <w:jc w:val="both"/>
            </w:pPr>
            <w:r>
              <w:t>0.4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E37F8E" w:rsidP="00A8079F">
            <w:pPr>
              <w:jc w:val="both"/>
            </w:pPr>
            <w:r>
              <w:t>0.05(0.05</w:t>
            </w:r>
            <w:r w:rsidR="00534576"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E37F8E" w:rsidP="00A8079F">
            <w:pPr>
              <w:jc w:val="both"/>
            </w:pPr>
            <w:r>
              <w:t>0.26(0.26</w:t>
            </w:r>
            <w:r w:rsidR="00534576"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E37F8E" w:rsidP="00A8079F">
            <w:pPr>
              <w:jc w:val="both"/>
            </w:pPr>
            <w:r>
              <w:t>1.36(n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80451" w:rsidP="00A8079F">
            <w:pPr>
              <w:jc w:val="both"/>
            </w:pPr>
            <w:r>
              <w:t>1.50(ns)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South Americ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6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80451" w:rsidP="00A8079F">
            <w:pPr>
              <w:jc w:val="both"/>
            </w:pPr>
            <w:r>
              <w:t>4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80451" w:rsidP="00A8079F">
            <w:pPr>
              <w:jc w:val="both"/>
            </w:pPr>
            <w: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80451" w:rsidP="00A8079F">
            <w:pPr>
              <w:jc w:val="both"/>
            </w:pPr>
            <w: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80451" w:rsidP="00A8079F">
            <w:pPr>
              <w:jc w:val="both"/>
            </w:pPr>
            <w:r>
              <w:t>2.4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80451" w:rsidP="00A8079F">
            <w:pPr>
              <w:jc w:val="both"/>
            </w:pPr>
            <w:r>
              <w:t>0.25(0.15</w:t>
            </w:r>
            <w:r w:rsidR="00534576"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80451" w:rsidP="00A8079F">
            <w:pPr>
              <w:jc w:val="both"/>
            </w:pPr>
            <w:r>
              <w:t>1.88(0.83</w:t>
            </w:r>
            <w:r w:rsidR="00534576"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80451" w:rsidP="00A8079F">
            <w:pPr>
              <w:jc w:val="both"/>
            </w:pPr>
            <w:r>
              <w:t>0.91</w:t>
            </w:r>
            <w:r w:rsidR="00534576">
              <w:t>(n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80451" w:rsidP="00A8079F">
            <w:pPr>
              <w:jc w:val="both"/>
            </w:pPr>
            <w:r>
              <w:t>5.57</w:t>
            </w:r>
            <w:r w:rsidR="00534576">
              <w:t>(ns)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Central Americ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6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80451" w:rsidP="00A8079F">
            <w:pPr>
              <w:jc w:val="both"/>
            </w:pPr>
            <w:r>
              <w:t>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80451" w:rsidP="00A8079F">
            <w:pPr>
              <w:jc w:val="both"/>
            </w:pPr>
            <w: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80451" w:rsidP="00A8079F">
            <w:pPr>
              <w:jc w:val="both"/>
            </w:pPr>
            <w: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80451" w:rsidRDefault="00580451" w:rsidP="00A8079F">
            <w:pPr>
              <w:jc w:val="both"/>
            </w:pPr>
            <w:r>
              <w:t>0.2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80451" w:rsidP="00A8079F">
            <w:pPr>
              <w:jc w:val="both"/>
            </w:pPr>
            <w:r>
              <w:t>0.02(0.03</w:t>
            </w:r>
            <w:r w:rsidR="00534576"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80451" w:rsidP="00A8079F">
            <w:pPr>
              <w:jc w:val="both"/>
            </w:pPr>
            <w:r>
              <w:t>0.29(0.29</w:t>
            </w:r>
            <w:r w:rsidR="00534576"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80451" w:rsidP="00A8079F">
            <w:pPr>
              <w:jc w:val="both"/>
            </w:pPr>
            <w:r>
              <w:t>-0.53(n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80451" w:rsidP="00A8079F">
            <w:pPr>
              <w:jc w:val="both"/>
            </w:pPr>
            <w:r>
              <w:t>-0.01(ns)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Mexic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6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80451" w:rsidP="00A8079F">
            <w:pPr>
              <w:jc w:val="both"/>
            </w:pPr>
            <w: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80451" w:rsidP="00A8079F">
            <w:pPr>
              <w:jc w:val="both"/>
            </w:pPr>
            <w: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580451">
            <w:pPr>
              <w:jc w:val="both"/>
            </w:pPr>
            <w:r>
              <w:t>0.</w:t>
            </w:r>
            <w:r w:rsidR="00580451">
              <w:t>6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80451" w:rsidP="00A8079F">
            <w:pPr>
              <w:jc w:val="both"/>
            </w:pPr>
            <w:r>
              <w:t>0.07(0.06</w:t>
            </w:r>
            <w:r w:rsidR="00534576"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80451" w:rsidP="00A8079F">
            <w:pPr>
              <w:jc w:val="both"/>
            </w:pPr>
            <w:r>
              <w:t>0.52(0.39</w:t>
            </w:r>
            <w:r w:rsidR="00534576"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7F6C2E" w:rsidP="00A8079F">
            <w:pPr>
              <w:jc w:val="both"/>
            </w:pPr>
            <w:r>
              <w:t>0.59</w:t>
            </w:r>
            <w:r w:rsidR="00534576">
              <w:t>(n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7F6C2E" w:rsidP="00A8079F">
            <w:pPr>
              <w:jc w:val="both"/>
            </w:pPr>
            <w:r>
              <w:t>0.55</w:t>
            </w:r>
            <w:r w:rsidR="00534576">
              <w:t>(ns)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US Aggressive Lineag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6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4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7F6C2E" w:rsidP="00A8079F">
            <w:pPr>
              <w:jc w:val="both"/>
            </w:pPr>
            <w:r>
              <w:t>3.5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7F6C2E" w:rsidP="00A8079F">
            <w:pPr>
              <w:jc w:val="both"/>
            </w:pPr>
            <w:r>
              <w:t>0.35(0.20</w:t>
            </w:r>
            <w:r w:rsidR="00534576"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7F6C2E" w:rsidP="00A8079F">
            <w:pPr>
              <w:jc w:val="both"/>
            </w:pPr>
            <w:r>
              <w:t>1.88(0.83</w:t>
            </w:r>
            <w:r w:rsidR="00534576"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7F6C2E" w:rsidP="00A8079F">
            <w:pPr>
              <w:jc w:val="both"/>
            </w:pPr>
            <w:r>
              <w:t>2.47</w:t>
            </w:r>
            <w:r w:rsidR="00534576">
              <w:t>(n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7F6C2E" w:rsidP="00A8079F">
            <w:pPr>
              <w:jc w:val="both"/>
            </w:pPr>
            <w:r>
              <w:t>5.81</w:t>
            </w:r>
            <w:r w:rsidR="00534576">
              <w:t>(ns)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Irela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6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7F6C2E" w:rsidP="00A8079F">
            <w:pPr>
              <w:jc w:val="both"/>
            </w:pPr>
            <w: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7F6C2E" w:rsidP="00A8079F">
            <w:pPr>
              <w:jc w:val="both"/>
            </w:pPr>
            <w: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7F6C2E" w:rsidP="00A8079F">
            <w:pPr>
              <w:jc w:val="both"/>
            </w:pPr>
            <w:r>
              <w:t>2.0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7F6C2E">
            <w:pPr>
              <w:jc w:val="both"/>
            </w:pPr>
            <w:r>
              <w:t>0.</w:t>
            </w:r>
            <w:r w:rsidR="007F6C2E">
              <w:t>21(0.14</w:t>
            </w:r>
            <w: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7F6C2E" w:rsidP="00A8079F">
            <w:pPr>
              <w:jc w:val="both"/>
            </w:pPr>
            <w:r>
              <w:t>2.52(1.24</w:t>
            </w:r>
            <w:r w:rsidR="00534576"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7F6C2E" w:rsidP="00A8079F">
            <w:pPr>
              <w:jc w:val="both"/>
            </w:pPr>
            <w:r>
              <w:t>-0.64</w:t>
            </w:r>
            <w:r w:rsidR="00534576">
              <w:t>(n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7F6C2E" w:rsidP="00A8079F">
            <w:pPr>
              <w:jc w:val="both"/>
            </w:pPr>
            <w:r>
              <w:t>0.18</w:t>
            </w:r>
            <w:r w:rsidR="00534576">
              <w:t>(ns)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Poole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6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9E6583" w:rsidP="00A8079F">
            <w:pPr>
              <w:jc w:val="both"/>
            </w:pPr>
            <w:r>
              <w:t>19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9E6583" w:rsidP="00A8079F">
            <w:pPr>
              <w:jc w:val="both"/>
            </w:pPr>
            <w: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9E6583" w:rsidP="00A8079F">
            <w:pPr>
              <w:jc w:val="both"/>
            </w:pPr>
            <w: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9E6583" w:rsidP="00A8079F">
            <w:pPr>
              <w:jc w:val="both"/>
            </w:pPr>
            <w:r>
              <w:t>1.9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9E6583">
            <w:pPr>
              <w:jc w:val="both"/>
            </w:pPr>
            <w:r>
              <w:t>0.</w:t>
            </w:r>
            <w:r w:rsidR="009E6583">
              <w:t>19(0.12</w:t>
            </w:r>
            <w: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9E6583" w:rsidP="00A8079F">
            <w:pPr>
              <w:jc w:val="both"/>
            </w:pPr>
            <w:r>
              <w:t>1.71(0.64</w:t>
            </w:r>
            <w:r w:rsidR="00534576"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9E6583" w:rsidP="009E6583">
            <w:pPr>
              <w:jc w:val="both"/>
            </w:pPr>
            <w:r>
              <w:t xml:space="preserve">0.26 </w:t>
            </w:r>
            <w:r w:rsidR="00534576">
              <w:t>(n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9E6583" w:rsidP="00A8079F">
            <w:pPr>
              <w:jc w:val="both"/>
            </w:pPr>
            <w:r>
              <w:t>1.11</w:t>
            </w:r>
            <w:bookmarkStart w:id="0" w:name="_GoBack"/>
            <w:bookmarkEnd w:id="0"/>
            <w:r w:rsidR="00534576">
              <w:t>(ns)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/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Pr="00866A3C" w:rsidRDefault="00534576" w:rsidP="00A8079F">
            <w:pPr>
              <w:rPr>
                <w:i/>
              </w:rPr>
            </w:pPr>
            <w:r>
              <w:rPr>
                <w:i/>
              </w:rPr>
              <w:t>PiAVR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US Histori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3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4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x10</w:t>
            </w:r>
            <w:r w:rsidRPr="00A22130">
              <w:rPr>
                <w:vertAlign w:val="superscript"/>
              </w:rPr>
              <w:t>-3(</w:t>
            </w:r>
            <w:r>
              <w:t>2x10</w:t>
            </w:r>
            <w:r w:rsidRPr="00A22130">
              <w:rPr>
                <w:vertAlign w:val="superscript"/>
              </w:rPr>
              <w:t>-3</w:t>
            </w:r>
            <w: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24(0.2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.19(n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.48(ns)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EU Histori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5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3x10</w:t>
            </w:r>
            <w:r w:rsidRPr="00A22130">
              <w:rPr>
                <w:vertAlign w:val="superscript"/>
              </w:rPr>
              <w:t>-3</w:t>
            </w:r>
            <w:r>
              <w:t>(3x10</w:t>
            </w:r>
            <w:r w:rsidRPr="00A22130">
              <w:rPr>
                <w:vertAlign w:val="superscript"/>
              </w:rPr>
              <w:t>-3</w:t>
            </w:r>
            <w: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35(0.3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.30(n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.03(ns)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US-1/</w:t>
            </w:r>
            <w:proofErr w:type="spellStart"/>
            <w:r>
              <w:t>Ib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3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x10</w:t>
            </w:r>
            <w:r w:rsidRPr="00A22130">
              <w:rPr>
                <w:vertAlign w:val="superscript"/>
              </w:rPr>
              <w:t>-3</w:t>
            </w:r>
            <w:r>
              <w:t>(2x10</w:t>
            </w:r>
            <w:r w:rsidRPr="00A22130">
              <w:rPr>
                <w:vertAlign w:val="superscript"/>
              </w:rPr>
              <w:t>-3</w:t>
            </w:r>
            <w: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29(0.2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48(n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79(ns)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South Americ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3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x10</w:t>
            </w:r>
            <w:r w:rsidRPr="00442764">
              <w:rPr>
                <w:vertAlign w:val="superscript"/>
              </w:rPr>
              <w:t>-3(</w:t>
            </w:r>
            <w:r>
              <w:t>2x10</w:t>
            </w:r>
            <w:r w:rsidRPr="00442764">
              <w:rPr>
                <w:vertAlign w:val="superscript"/>
              </w:rPr>
              <w:t>-3</w:t>
            </w:r>
            <w: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26(0.2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57(n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95(ns)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Central Americ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3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x10</w:t>
            </w:r>
            <w:r w:rsidRPr="00442764">
              <w:rPr>
                <w:vertAlign w:val="superscript"/>
              </w:rPr>
              <w:t>-3(</w:t>
            </w:r>
            <w:r>
              <w:t>2x10</w:t>
            </w:r>
            <w:r w:rsidRPr="00442764">
              <w:rPr>
                <w:vertAlign w:val="superscript"/>
              </w:rPr>
              <w:t>-3</w:t>
            </w:r>
            <w: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35(0.3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02(n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42(ns)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Mexic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6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3x10</w:t>
            </w:r>
            <w:r w:rsidRPr="00A22130">
              <w:rPr>
                <w:vertAlign w:val="superscript"/>
              </w:rPr>
              <w:t>-3</w:t>
            </w:r>
            <w:r w:rsidRPr="006F782B">
              <w:t>(</w:t>
            </w:r>
            <w:r>
              <w:t>4x10</w:t>
            </w:r>
            <w:r w:rsidRPr="00A22130">
              <w:rPr>
                <w:vertAlign w:val="superscript"/>
              </w:rPr>
              <w:t>-3</w:t>
            </w:r>
            <w: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55(0.5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.63(n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54(ns)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US Aggressive Lineag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3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4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x10</w:t>
            </w:r>
            <w:r w:rsidRPr="00442764">
              <w:rPr>
                <w:vertAlign w:val="superscript"/>
              </w:rPr>
              <w:t>-3(</w:t>
            </w:r>
            <w:r>
              <w:t>2x10</w:t>
            </w:r>
            <w:r w:rsidRPr="00442764">
              <w:rPr>
                <w:vertAlign w:val="superscript"/>
              </w:rPr>
              <w:t>-3</w:t>
            </w:r>
            <w: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25(0.2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.39(n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.59(ns)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Irela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0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00(0.0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00(0.0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ND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Poole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4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4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x10</w:t>
            </w:r>
            <w:r w:rsidRPr="00442764">
              <w:rPr>
                <w:vertAlign w:val="superscript"/>
              </w:rPr>
              <w:t>-3(</w:t>
            </w:r>
            <w:r>
              <w:t>2X10</w:t>
            </w:r>
            <w:r w:rsidRPr="00442764">
              <w:rPr>
                <w:vertAlign w:val="superscript"/>
              </w:rPr>
              <w:t>-3</w:t>
            </w:r>
            <w: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18(0.1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.35(n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.02(ns)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/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P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US Histori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3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0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00(0.0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00(0.0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ND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EU Histori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3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0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00(0.0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00(0.0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ND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US-1/</w:t>
            </w:r>
            <w:proofErr w:type="spellStart"/>
            <w:r>
              <w:t>Ib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3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0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00(0.0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00(0.0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ND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South Americ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3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.2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3x10</w:t>
            </w:r>
            <w:r w:rsidRPr="00A22130">
              <w:rPr>
                <w:vertAlign w:val="superscript"/>
              </w:rPr>
              <w:t>-3</w:t>
            </w:r>
            <w:r>
              <w:t>(2x10</w:t>
            </w:r>
            <w:r w:rsidRPr="00A22130">
              <w:rPr>
                <w:vertAlign w:val="superscript"/>
              </w:rPr>
              <w:t>-3</w:t>
            </w:r>
            <w: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81(0.5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.49(n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.03(ns)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Central Americ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3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0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00(0.0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00(0.0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ND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Mexic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3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4x10</w:t>
            </w:r>
            <w:r w:rsidRPr="00A22130">
              <w:rPr>
                <w:vertAlign w:val="superscript"/>
              </w:rPr>
              <w:t>-4(</w:t>
            </w:r>
            <w:r>
              <w:t>6x10</w:t>
            </w:r>
            <w:r w:rsidRPr="00A22130">
              <w:rPr>
                <w:vertAlign w:val="superscript"/>
              </w:rPr>
              <w:t>-4</w:t>
            </w:r>
            <w: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32(0.3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-1.15(n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-0.54(ns)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US Aggressive Lineag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3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.6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4x10-3(3x10-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.16(0.7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.60(n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.99(ns)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r>
              <w:t>Irelan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3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.4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34576" w:rsidRPr="00AB69F3" w:rsidRDefault="00534576" w:rsidP="00A8079F">
            <w:pPr>
              <w:jc w:val="both"/>
            </w:pPr>
            <w:r>
              <w:t>4x10</w:t>
            </w:r>
            <w:r w:rsidRPr="00A22130">
              <w:rPr>
                <w:vertAlign w:val="superscript"/>
              </w:rPr>
              <w:t>-3</w:t>
            </w:r>
            <w:r w:rsidRPr="00AB69F3">
              <w:t>(</w:t>
            </w:r>
            <w:r>
              <w:t>3x10</w:t>
            </w:r>
            <w:r w:rsidRPr="00A22130">
              <w:rPr>
                <w:vertAlign w:val="superscript"/>
              </w:rPr>
              <w:t>-3</w:t>
            </w:r>
            <w:r w:rsidRPr="00AB69F3"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34576" w:rsidRPr="00AB69F3" w:rsidRDefault="00534576" w:rsidP="00A8079F">
            <w:pPr>
              <w:jc w:val="both"/>
            </w:pPr>
            <w:r w:rsidRPr="00AB69F3">
              <w:t>1.22(0.8</w:t>
            </w:r>
            <w:r>
              <w:t>4</w:t>
            </w:r>
            <w:r w:rsidRPr="00AB69F3"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0.76(n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.51(ns)</w:t>
            </w:r>
          </w:p>
        </w:tc>
      </w:tr>
      <w:tr w:rsidR="00534576" w:rsidTr="00A8079F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34576" w:rsidRDefault="00534576" w:rsidP="00A8079F">
            <w:r>
              <w:t>Pooled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379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92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4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4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.20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</w:tcPr>
          <w:p w:rsidR="00534576" w:rsidRPr="00AB69F3" w:rsidRDefault="00534576" w:rsidP="00A8079F">
            <w:pPr>
              <w:jc w:val="both"/>
            </w:pPr>
            <w:r>
              <w:t>3x10-3(2x10-3)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</w:tcPr>
          <w:p w:rsidR="00534576" w:rsidRPr="00AB69F3" w:rsidRDefault="00534576" w:rsidP="00A8079F">
            <w:pPr>
              <w:jc w:val="both"/>
            </w:pPr>
            <w:r>
              <w:t>0.79(0.43)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1.07(ns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534576" w:rsidRDefault="00534576" w:rsidP="00A8079F">
            <w:pPr>
              <w:jc w:val="both"/>
            </w:pPr>
            <w:r>
              <w:t>2.01(ns)</w:t>
            </w:r>
          </w:p>
        </w:tc>
      </w:tr>
    </w:tbl>
    <w:p w:rsidR="00534576" w:rsidRDefault="00534576" w:rsidP="00534576">
      <w:pPr>
        <w:spacing w:after="0" w:line="240" w:lineRule="auto"/>
        <w:jc w:val="both"/>
        <w:rPr>
          <w:bCs/>
          <w:i/>
        </w:rPr>
      </w:pPr>
    </w:p>
    <w:p w:rsidR="00534576" w:rsidRPr="00F17CFA" w:rsidRDefault="00534576" w:rsidP="00534576">
      <w:pPr>
        <w:spacing w:after="0" w:line="240" w:lineRule="auto"/>
        <w:jc w:val="both"/>
        <w:rPr>
          <w:bCs/>
          <w:sz w:val="22"/>
          <w:szCs w:val="22"/>
        </w:rPr>
      </w:pPr>
      <w:r w:rsidRPr="00F17CFA">
        <w:rPr>
          <w:bCs/>
          <w:i/>
          <w:sz w:val="22"/>
          <w:szCs w:val="22"/>
        </w:rPr>
        <w:t>l</w:t>
      </w:r>
      <w:r w:rsidRPr="00F17CFA">
        <w:rPr>
          <w:bCs/>
          <w:sz w:val="22"/>
          <w:szCs w:val="22"/>
        </w:rPr>
        <w:t xml:space="preserve">, consensus sequence length; </w:t>
      </w:r>
      <w:r w:rsidRPr="00F17CFA">
        <w:rPr>
          <w:bCs/>
          <w:i/>
          <w:sz w:val="22"/>
          <w:szCs w:val="22"/>
        </w:rPr>
        <w:t>n</w:t>
      </w:r>
      <w:r w:rsidRPr="00F17CFA">
        <w:rPr>
          <w:bCs/>
          <w:sz w:val="22"/>
          <w:szCs w:val="22"/>
        </w:rPr>
        <w:t xml:space="preserve">, sample size (number of isolates for mitochondrial locus and number of alleles for nuclear locus); </w:t>
      </w:r>
      <w:r w:rsidRPr="00F17CFA">
        <w:rPr>
          <w:bCs/>
          <w:i/>
          <w:sz w:val="22"/>
          <w:szCs w:val="22"/>
        </w:rPr>
        <w:t>s</w:t>
      </w:r>
      <w:r w:rsidRPr="00F17CFA">
        <w:rPr>
          <w:bCs/>
          <w:sz w:val="22"/>
          <w:szCs w:val="22"/>
        </w:rPr>
        <w:t xml:space="preserve">, segregating nucleotide sites; </w:t>
      </w:r>
      <w:r w:rsidRPr="00F17CFA">
        <w:rPr>
          <w:bCs/>
          <w:i/>
          <w:sz w:val="22"/>
          <w:szCs w:val="22"/>
        </w:rPr>
        <w:t>h</w:t>
      </w:r>
      <w:r w:rsidRPr="00F17CFA">
        <w:rPr>
          <w:bCs/>
          <w:sz w:val="22"/>
          <w:szCs w:val="22"/>
        </w:rPr>
        <w:t xml:space="preserve">, haplotypes; </w:t>
      </w:r>
      <w:r w:rsidRPr="00F17CFA">
        <w:rPr>
          <w:bCs/>
          <w:i/>
          <w:sz w:val="22"/>
          <w:szCs w:val="22"/>
        </w:rPr>
        <w:t>k</w:t>
      </w:r>
      <w:r w:rsidRPr="00F17CFA">
        <w:rPr>
          <w:bCs/>
          <w:sz w:val="22"/>
          <w:szCs w:val="22"/>
        </w:rPr>
        <w:t xml:space="preserve">, average number of pairwise nucleotide differences; </w:t>
      </w:r>
      <w:r w:rsidRPr="00F17CFA">
        <w:rPr>
          <w:sz w:val="22"/>
          <w:szCs w:val="22"/>
          <w:lang w:val="el-GR"/>
        </w:rPr>
        <w:t>π</w:t>
      </w:r>
      <w:r w:rsidRPr="00F17CFA">
        <w:rPr>
          <w:bCs/>
          <w:sz w:val="22"/>
          <w:szCs w:val="22"/>
        </w:rPr>
        <w:t xml:space="preserve">, average number of base differences per site; SE, standard error; </w:t>
      </w:r>
      <w:r w:rsidRPr="00F17CFA">
        <w:rPr>
          <w:sz w:val="22"/>
          <w:szCs w:val="22"/>
          <w:lang w:val="el-GR"/>
        </w:rPr>
        <w:t>θ</w:t>
      </w:r>
      <w:r w:rsidRPr="00F17CFA">
        <w:rPr>
          <w:position w:val="-6"/>
          <w:sz w:val="22"/>
          <w:szCs w:val="22"/>
        </w:rPr>
        <w:t>w</w:t>
      </w:r>
      <w:r w:rsidRPr="00F17CFA">
        <w:rPr>
          <w:bCs/>
          <w:sz w:val="22"/>
          <w:szCs w:val="22"/>
        </w:rPr>
        <w:t xml:space="preserve">, population mean mutation rate of Watterson’s </w:t>
      </w:r>
      <w:r w:rsidRPr="00F17CFA">
        <w:rPr>
          <w:sz w:val="22"/>
          <w:szCs w:val="22"/>
        </w:rPr>
        <w:t>θ</w:t>
      </w:r>
      <w:r w:rsidRPr="00F17CFA">
        <w:rPr>
          <w:bCs/>
          <w:sz w:val="22"/>
          <w:szCs w:val="22"/>
        </w:rPr>
        <w:t xml:space="preserve"> estimator. </w:t>
      </w:r>
      <w:proofErr w:type="gramStart"/>
      <w:r w:rsidRPr="00F17CFA">
        <w:rPr>
          <w:bCs/>
          <w:sz w:val="22"/>
          <w:szCs w:val="22"/>
        </w:rPr>
        <w:t>ND, not determined because there was no polymorphism</w:t>
      </w:r>
      <w:r>
        <w:rPr>
          <w:bCs/>
          <w:sz w:val="22"/>
          <w:szCs w:val="22"/>
        </w:rPr>
        <w:t>; ns, not significant.</w:t>
      </w:r>
      <w:proofErr w:type="gramEnd"/>
    </w:p>
    <w:p w:rsidR="00BD5F69" w:rsidRDefault="00534576" w:rsidP="00534576">
      <w:pPr>
        <w:spacing w:after="0" w:line="240" w:lineRule="auto"/>
      </w:pPr>
      <w:r w:rsidRPr="00F17CFA">
        <w:rPr>
          <w:sz w:val="22"/>
          <w:szCs w:val="22"/>
          <w:vertAlign w:val="superscript"/>
        </w:rPr>
        <w:t>1</w:t>
      </w:r>
      <w:r w:rsidRPr="00F17CFA">
        <w:rPr>
          <w:sz w:val="22"/>
          <w:szCs w:val="22"/>
        </w:rPr>
        <w:t xml:space="preserve">: For the purposes of acquiring sample summaries, parameter estimates, and neutrality tests, the largest </w:t>
      </w:r>
      <w:proofErr w:type="spellStart"/>
      <w:r w:rsidRPr="00F17CFA">
        <w:rPr>
          <w:sz w:val="22"/>
          <w:szCs w:val="22"/>
        </w:rPr>
        <w:t>nonrecombining</w:t>
      </w:r>
      <w:proofErr w:type="spellEnd"/>
      <w:r w:rsidRPr="00F17CFA">
        <w:rPr>
          <w:sz w:val="22"/>
          <w:szCs w:val="22"/>
        </w:rPr>
        <w:t xml:space="preserve"> partition was utilized for all values except</w:t>
      </w:r>
      <w:r w:rsidRPr="00F17CFA">
        <w:rPr>
          <w:i/>
          <w:sz w:val="22"/>
          <w:szCs w:val="22"/>
        </w:rPr>
        <w:t xml:space="preserve"> l</w:t>
      </w:r>
      <w:r w:rsidRPr="00F17CFA">
        <w:rPr>
          <w:sz w:val="22"/>
          <w:szCs w:val="22"/>
        </w:rPr>
        <w:t>.</w:t>
      </w:r>
    </w:p>
    <w:sectPr w:rsidR="00BD5F69" w:rsidSect="0053457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576"/>
    <w:rsid w:val="000C025A"/>
    <w:rsid w:val="00134492"/>
    <w:rsid w:val="00212C23"/>
    <w:rsid w:val="00534576"/>
    <w:rsid w:val="00580451"/>
    <w:rsid w:val="006F0C06"/>
    <w:rsid w:val="00752725"/>
    <w:rsid w:val="007F6C2E"/>
    <w:rsid w:val="009E6583"/>
    <w:rsid w:val="00BD5F69"/>
    <w:rsid w:val="00E37F8E"/>
    <w:rsid w:val="00F17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5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5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42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tainolab</dc:creator>
  <cp:lastModifiedBy>ristainolab</cp:lastModifiedBy>
  <cp:revision>5</cp:revision>
  <dcterms:created xsi:type="dcterms:W3CDTF">2016-08-15T19:26:00Z</dcterms:created>
  <dcterms:modified xsi:type="dcterms:W3CDTF">2016-11-03T19:07:00Z</dcterms:modified>
</cp:coreProperties>
</file>